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9"/>
        <w:gridCol w:w="711"/>
        <w:gridCol w:w="7047"/>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DONE, PP 2]</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DONE, P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DONE, PP4-5]</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DONE, PP6]</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DONE, PP6,8-10]</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DONE, PP7-8]</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DONE, PP6]</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DONE, PP6-7]</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DONE, PP6 and Supplemental File S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DONE, PP16-17]</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xml:space="preserve">[DONE, PP6] </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DONE, PP6]</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DONE, PP8-10 and Supplemental File S4]</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DONE, PP9]</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DONE, PP1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N.A. All cases reported in the state were included in our study]</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DONE, PP10-17, Table 1, Table 2, Supporting Information S3]</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 xml:space="preserve"> [DONE, Supporting Information S4]</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DONE, PP9,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ONE, PP13-15]</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ONE, PP1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ONE, PP15-1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ONE, PP 15-16]</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DONE, in the on-line submission system]</w:t>
            </w:r>
            <w:r>
              <w:rPr>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22:22:00Z</dcterms:created>
  <dc:creator>pplouffe</dc:creator>
  <dc:description/>
  <dc:language>en-US</dc:language>
  <cp:lastModifiedBy>Schneider, Dr. Cristina (WDC)</cp:lastModifiedBy>
  <cp:lastPrinted>2015-08-12T18:27:00Z</cp:lastPrinted>
  <dcterms:modified xsi:type="dcterms:W3CDTF">2015-08-12T23:0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